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5BAFD" w14:textId="72F23930" w:rsidR="00E366DB" w:rsidRPr="00F5050D" w:rsidRDefault="00E366DB" w:rsidP="00E366DB">
      <w:pPr>
        <w:rPr>
          <w:rFonts w:ascii="Arial" w:hAnsi="Arial" w:cs="Arial"/>
        </w:rPr>
      </w:pPr>
      <w:r w:rsidRPr="00F5050D">
        <w:rPr>
          <w:rFonts w:ascii="Arial" w:hAnsi="Arial" w:cs="Arial"/>
        </w:rPr>
        <w:t>Suppl</w:t>
      </w:r>
      <w:r w:rsidR="00114272">
        <w:rPr>
          <w:rFonts w:ascii="Arial" w:hAnsi="Arial" w:cs="Arial"/>
        </w:rPr>
        <w:t>ementary</w:t>
      </w:r>
      <w:r w:rsidRPr="00F5050D">
        <w:rPr>
          <w:rFonts w:ascii="Arial" w:hAnsi="Arial" w:cs="Arial"/>
        </w:rPr>
        <w:t xml:space="preserve"> Table 1: </w:t>
      </w:r>
      <w:r w:rsidR="00423AC8" w:rsidRPr="00F5050D">
        <w:rPr>
          <w:rFonts w:ascii="Arial" w:hAnsi="Arial" w:cs="Arial"/>
        </w:rPr>
        <w:t xml:space="preserve">Comparison of contigs produced by </w:t>
      </w:r>
      <w:proofErr w:type="spellStart"/>
      <w:r w:rsidR="00423AC8" w:rsidRPr="00F5050D">
        <w:rPr>
          <w:rFonts w:ascii="Arial" w:hAnsi="Arial" w:cs="Arial"/>
        </w:rPr>
        <w:t>ContigExtender</w:t>
      </w:r>
      <w:proofErr w:type="spellEnd"/>
      <w:r w:rsidR="00423AC8" w:rsidRPr="00F5050D">
        <w:rPr>
          <w:rFonts w:ascii="Arial" w:hAnsi="Arial" w:cs="Arial"/>
        </w:rPr>
        <w:t>, PRICE</w:t>
      </w:r>
      <w:r w:rsidR="004A157B" w:rsidRPr="00F5050D">
        <w:rPr>
          <w:rFonts w:ascii="Arial" w:hAnsi="Arial" w:cs="Arial"/>
        </w:rPr>
        <w:t xml:space="preserve">, </w:t>
      </w:r>
      <w:proofErr w:type="spellStart"/>
      <w:r w:rsidR="004A157B" w:rsidRPr="00F5050D">
        <w:rPr>
          <w:rFonts w:ascii="Arial" w:hAnsi="Arial" w:cs="Arial"/>
        </w:rPr>
        <w:t>Kollector</w:t>
      </w:r>
      <w:proofErr w:type="spellEnd"/>
      <w:r w:rsidR="004A157B" w:rsidRPr="00F5050D">
        <w:rPr>
          <w:rFonts w:ascii="Arial" w:hAnsi="Arial" w:cs="Arial"/>
        </w:rPr>
        <w:t xml:space="preserve">, </w:t>
      </w:r>
      <w:proofErr w:type="spellStart"/>
      <w:r w:rsidR="004A157B" w:rsidRPr="00F5050D">
        <w:rPr>
          <w:rFonts w:ascii="Arial" w:hAnsi="Arial" w:cs="Arial"/>
        </w:rPr>
        <w:t>GenSeed</w:t>
      </w:r>
      <w:proofErr w:type="spellEnd"/>
      <w:r w:rsidR="00423AC8" w:rsidRPr="00F5050D">
        <w:rPr>
          <w:rFonts w:ascii="Arial" w:hAnsi="Arial" w:cs="Arial"/>
        </w:rPr>
        <w:t xml:space="preserve">, and </w:t>
      </w:r>
      <w:proofErr w:type="spellStart"/>
      <w:r w:rsidR="00423AC8" w:rsidRPr="00F5050D">
        <w:rPr>
          <w:rFonts w:ascii="Arial" w:hAnsi="Arial" w:cs="Arial"/>
        </w:rPr>
        <w:t>metaSPAdes</w:t>
      </w:r>
      <w:proofErr w:type="spellEnd"/>
      <w:r w:rsidR="00423AC8" w:rsidRPr="00F5050D">
        <w:rPr>
          <w:rFonts w:ascii="Arial" w:hAnsi="Arial" w:cs="Arial"/>
        </w:rPr>
        <w:t xml:space="preserve"> from </w:t>
      </w:r>
      <w:r w:rsidR="00423AC8" w:rsidRPr="00F5050D">
        <w:rPr>
          <w:rFonts w:ascii="Arial" w:hAnsi="Arial" w:cs="Arial"/>
          <w:i/>
        </w:rPr>
        <w:t xml:space="preserve">in silico </w:t>
      </w:r>
      <w:r w:rsidR="00031B49" w:rsidRPr="00F5050D">
        <w:rPr>
          <w:rFonts w:ascii="Arial" w:hAnsi="Arial" w:cs="Arial"/>
        </w:rPr>
        <w:t>reads</w:t>
      </w:r>
      <w:r w:rsidR="00423AC8" w:rsidRPr="00F5050D">
        <w:rPr>
          <w:rFonts w:ascii="Arial" w:hAnsi="Arial" w:cs="Arial"/>
        </w:rPr>
        <w:t xml:space="preserve"> </w:t>
      </w:r>
      <w:r w:rsidR="00031B49" w:rsidRPr="00F5050D">
        <w:rPr>
          <w:rFonts w:ascii="Arial" w:hAnsi="Arial" w:cs="Arial"/>
        </w:rPr>
        <w:t>of</w:t>
      </w:r>
      <w:r w:rsidR="00423AC8" w:rsidRPr="00F5050D">
        <w:rPr>
          <w:rFonts w:ascii="Arial" w:hAnsi="Arial" w:cs="Arial"/>
        </w:rPr>
        <w:t xml:space="preserve"> the BKV and HIV viruses.</w:t>
      </w:r>
      <w:r w:rsidR="00C4319D" w:rsidRPr="00F5050D">
        <w:rPr>
          <w:rFonts w:ascii="Arial" w:hAnsi="Arial" w:cs="Arial"/>
        </w:rPr>
        <w:t xml:space="preserve"> Runs that fail to produce extension are marked “NA”.</w:t>
      </w:r>
    </w:p>
    <w:p w14:paraId="1E83424F" w14:textId="77777777" w:rsidR="00972C14" w:rsidRPr="00F5050D" w:rsidRDefault="00972C14" w:rsidP="00972C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1"/>
        <w:gridCol w:w="598"/>
        <w:gridCol w:w="551"/>
        <w:gridCol w:w="664"/>
        <w:gridCol w:w="711"/>
        <w:gridCol w:w="597"/>
        <w:gridCol w:w="738"/>
        <w:gridCol w:w="697"/>
        <w:gridCol w:w="664"/>
        <w:gridCol w:w="711"/>
        <w:gridCol w:w="597"/>
        <w:gridCol w:w="738"/>
        <w:gridCol w:w="697"/>
        <w:gridCol w:w="664"/>
      </w:tblGrid>
      <w:tr w:rsidR="00F5050D" w:rsidRPr="00F5050D" w14:paraId="656F95B6" w14:textId="77777777" w:rsidTr="00972C14">
        <w:trPr>
          <w:trHeight w:val="368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939ACE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A69CF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Error Rate = 0.01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E0782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Error Rate = 0.05</w:t>
            </w:r>
          </w:p>
        </w:tc>
      </w:tr>
      <w:tr w:rsidR="00F5050D" w:rsidRPr="00F5050D" w14:paraId="6E422173" w14:textId="77777777" w:rsidTr="00972C1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CF63E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irus</w:t>
            </w:r>
          </w:p>
          <w:p w14:paraId="23374C6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Genom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7B2F4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Read</w:t>
            </w:r>
          </w:p>
          <w:p w14:paraId="5FD1E6D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Length</w:t>
            </w:r>
          </w:p>
          <w:p w14:paraId="1292F3A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b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9ACE3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Depth</w:t>
            </w:r>
          </w:p>
          <w:p w14:paraId="0FE6382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04E2A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Spike-in</w:t>
            </w:r>
          </w:p>
          <w:p w14:paraId="6C78A44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pea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3B9D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Contig</w:t>
            </w:r>
          </w:p>
          <w:p w14:paraId="203D833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Extender</w:t>
            </w:r>
          </w:p>
          <w:p w14:paraId="72DE9BA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075AD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PRICE</w:t>
            </w:r>
          </w:p>
          <w:p w14:paraId="7234FB6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9D0CE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GenSeed</w:t>
            </w:r>
            <w:proofErr w:type="spellEnd"/>
          </w:p>
          <w:p w14:paraId="2504272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5DB53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Kollector</w:t>
            </w:r>
            <w:proofErr w:type="spellEnd"/>
          </w:p>
          <w:p w14:paraId="44FCE5F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0F851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Meta</w:t>
            </w:r>
          </w:p>
          <w:p w14:paraId="2F723C1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SPAdes</w:t>
            </w:r>
            <w:proofErr w:type="spellEnd"/>
          </w:p>
          <w:p w14:paraId="4C79268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C8353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Contig</w:t>
            </w:r>
          </w:p>
          <w:p w14:paraId="41AEDBA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Extender</w:t>
            </w:r>
          </w:p>
          <w:p w14:paraId="6C2D202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3788D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PRICE</w:t>
            </w:r>
          </w:p>
          <w:p w14:paraId="5F8A09C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A7124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GenSeed</w:t>
            </w:r>
            <w:proofErr w:type="spellEnd"/>
          </w:p>
          <w:p w14:paraId="1D7523F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F132A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Kollector</w:t>
            </w:r>
            <w:proofErr w:type="spellEnd"/>
          </w:p>
          <w:p w14:paraId="0D307FB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A15E6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Meta</w:t>
            </w:r>
          </w:p>
          <w:p w14:paraId="01AFB97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SPAdes</w:t>
            </w:r>
            <w:proofErr w:type="spellEnd"/>
          </w:p>
          <w:p w14:paraId="4D69C89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2"/>
                <w:szCs w:val="12"/>
                <w:lang w:eastAsia="en-US"/>
              </w:rPr>
              <w:t>(kb)</w:t>
            </w:r>
          </w:p>
        </w:tc>
      </w:tr>
      <w:tr w:rsidR="00F5050D" w:rsidRPr="00F5050D" w14:paraId="68085B05" w14:textId="77777777" w:rsidTr="00972C1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0A37A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KV</w:t>
            </w:r>
          </w:p>
          <w:p w14:paraId="7505094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5.2kb)</w:t>
            </w:r>
          </w:p>
          <w:p w14:paraId="5D4106DC" w14:textId="77777777" w:rsidR="00972C14" w:rsidRPr="00F5050D" w:rsidRDefault="00972C14" w:rsidP="00972C14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B116B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0</w:t>
            </w:r>
          </w:p>
          <w:p w14:paraId="7EC045E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47E686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637088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E0E0A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1853C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5371C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3FDF3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64171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D7288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3A5BA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D9AC6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B84D8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8406D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5</w:t>
            </w:r>
          </w:p>
        </w:tc>
      </w:tr>
      <w:tr w:rsidR="00F5050D" w:rsidRPr="00F5050D" w14:paraId="009ACD95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98CFF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7022C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F4296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E44155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AB449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2AE6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9A11B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A77BD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45D9F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C6C44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6577F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B82F3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F783B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856C5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</w:tr>
      <w:tr w:rsidR="00F5050D" w:rsidRPr="00F5050D" w14:paraId="3F6C4C55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CD7D88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55B148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7F0B8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E9CA8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0B756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A3105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B7788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96DA0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3757B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2C2BF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A0916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F800D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45878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6C57A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</w:tr>
      <w:tr w:rsidR="00F5050D" w:rsidRPr="00F5050D" w14:paraId="7CC8CAC3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93378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84D39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B75A4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0E1B39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37289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1DA66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85FDC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64DFB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E7E446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2D150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8C0E2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079D9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35CFA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6CD23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</w:tr>
      <w:tr w:rsidR="00F5050D" w:rsidRPr="00F5050D" w14:paraId="57D84A1F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78BA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56815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50</w:t>
            </w:r>
          </w:p>
          <w:p w14:paraId="19AC5BAB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45750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A77970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EAAD1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FFC28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D7315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8C2D66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B6594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8BCD9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5BCB3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8ED16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03EB2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62155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</w:t>
            </w:r>
          </w:p>
        </w:tc>
      </w:tr>
      <w:tr w:rsidR="00F5050D" w:rsidRPr="00F5050D" w14:paraId="22D2AB5F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A0599C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A810C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559F3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CA1CD5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C0EA0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DECF6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C8945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EFB53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087A4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484B4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7C362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35ACA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2DC86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6DFEB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</w:tr>
      <w:tr w:rsidR="00F5050D" w:rsidRPr="00F5050D" w14:paraId="7443FFD3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05282B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E2A620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0C15C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AC72B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BAE22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83BBA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C1DCD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4102C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14B016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B4188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1DD96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29D62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0A580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E11DE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</w:tr>
      <w:tr w:rsidR="00F5050D" w:rsidRPr="00F5050D" w14:paraId="13BD7388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A3F9B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7042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D8680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1C808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7CAC8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F3112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E4FC4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AEE8B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2381C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375D5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0440C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35BCE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9DC5E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BD5D9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</w:t>
            </w:r>
          </w:p>
        </w:tc>
      </w:tr>
      <w:tr w:rsidR="00F5050D" w:rsidRPr="00F5050D" w14:paraId="6543A2FB" w14:textId="77777777" w:rsidTr="00972C1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05E91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IV1</w:t>
            </w:r>
          </w:p>
          <w:p w14:paraId="0BCB280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9.2kb)</w:t>
            </w:r>
          </w:p>
          <w:p w14:paraId="0BCAD814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D03AB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0</w:t>
            </w:r>
          </w:p>
          <w:p w14:paraId="7268D125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2C7CD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BE1C72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56212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43741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C89D4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464BE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DA2BE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D391C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8CCDC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BFD5A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74AA5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B754F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</w:t>
            </w:r>
          </w:p>
        </w:tc>
      </w:tr>
      <w:tr w:rsidR="00F5050D" w:rsidRPr="00F5050D" w14:paraId="4703691C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05EC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D20D0E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4BB49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5CE5C5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E77E6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E9D67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D670C6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B11CF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B1230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9A573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10498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E249D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36951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03709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</w:tr>
      <w:tr w:rsidR="00F5050D" w:rsidRPr="00F5050D" w14:paraId="255AA518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E4349B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30B8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9F19F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B4926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60E8D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D2144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6148F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388BF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5E359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3B620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2CCE3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F09AE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73783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D7D03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9</w:t>
            </w:r>
          </w:p>
        </w:tc>
      </w:tr>
      <w:tr w:rsidR="00F5050D" w:rsidRPr="00F5050D" w14:paraId="081028DF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C5386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D124C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D3C68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74DA01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DC167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57366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CF502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2EB9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54F0A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9FEBD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27560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1CDF8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B7A25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DAF5B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</w:tr>
      <w:tr w:rsidR="00F5050D" w:rsidRPr="00F5050D" w14:paraId="4DAC601C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FCB4D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B3C24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50</w:t>
            </w:r>
          </w:p>
          <w:p w14:paraId="5E2FF92D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770AC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E5C03F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0D1B36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D9B6D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492ABA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F917B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104C0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40B1D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F4033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2B201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7B7338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FFE2C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</w:t>
            </w:r>
          </w:p>
        </w:tc>
      </w:tr>
      <w:tr w:rsidR="00F5050D" w:rsidRPr="00F5050D" w14:paraId="39417535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EFEE42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43CE1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F07AF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A995BD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E26F5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D73EB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8DDCF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625AC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4056F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55D63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07DF8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185A3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4A1E7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807CD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</w:t>
            </w:r>
          </w:p>
        </w:tc>
      </w:tr>
      <w:tr w:rsidR="00F5050D" w:rsidRPr="00F5050D" w14:paraId="6A2411BE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A41D5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FC4393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B924E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C9D58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12C3C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ECF09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D5FDFD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7D8A6F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348EA6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517DB4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501E9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B12851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64998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617075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1</w:t>
            </w:r>
          </w:p>
        </w:tc>
      </w:tr>
      <w:tr w:rsidR="00972C14" w:rsidRPr="00F5050D" w14:paraId="22215B03" w14:textId="77777777" w:rsidTr="00972C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98CAE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69CD8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5BD5B3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21F597" w14:textId="77777777" w:rsidR="00972C14" w:rsidRPr="00F5050D" w:rsidRDefault="00972C14" w:rsidP="00972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D77939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52519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16F3E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E55F6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8925D7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7D90E2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2BF79C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C6D66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1C89F0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E45F1B" w14:textId="77777777" w:rsidR="00972C14" w:rsidRPr="00F5050D" w:rsidRDefault="00972C14" w:rsidP="0097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7</w:t>
            </w:r>
          </w:p>
        </w:tc>
      </w:tr>
    </w:tbl>
    <w:p w14:paraId="66438DAD" w14:textId="77777777" w:rsidR="00E366DB" w:rsidRPr="00F5050D" w:rsidRDefault="00E366DB" w:rsidP="00C57C2C">
      <w:pPr>
        <w:rPr>
          <w:rFonts w:ascii="Arial" w:hAnsi="Arial" w:cs="Arial"/>
        </w:rPr>
      </w:pPr>
    </w:p>
    <w:p w14:paraId="5C3A6409" w14:textId="77777777" w:rsidR="001B3224" w:rsidRPr="00F5050D" w:rsidRDefault="001B3224">
      <w:pPr>
        <w:rPr>
          <w:rFonts w:ascii="Arial" w:hAnsi="Arial" w:cs="Arial"/>
        </w:rPr>
      </w:pPr>
      <w:r w:rsidRPr="00F5050D">
        <w:rPr>
          <w:rFonts w:ascii="Arial" w:hAnsi="Arial" w:cs="Arial"/>
        </w:rPr>
        <w:br w:type="page"/>
      </w:r>
    </w:p>
    <w:p w14:paraId="489F23F4" w14:textId="0CDF369E" w:rsidR="00C57C2C" w:rsidRPr="00F5050D" w:rsidRDefault="006821A7" w:rsidP="00C57C2C">
      <w:pPr>
        <w:rPr>
          <w:rFonts w:ascii="Arial" w:hAnsi="Arial" w:cs="Arial"/>
        </w:rPr>
      </w:pPr>
      <w:r w:rsidRPr="00F5050D">
        <w:rPr>
          <w:rFonts w:ascii="Arial" w:hAnsi="Arial" w:cs="Arial"/>
        </w:rPr>
        <w:lastRenderedPageBreak/>
        <w:t>Suppl</w:t>
      </w:r>
      <w:r>
        <w:rPr>
          <w:rFonts w:ascii="Arial" w:hAnsi="Arial" w:cs="Arial"/>
        </w:rPr>
        <w:t>ementary</w:t>
      </w:r>
      <w:r w:rsidRPr="00F5050D">
        <w:rPr>
          <w:rFonts w:ascii="Arial" w:hAnsi="Arial" w:cs="Arial"/>
        </w:rPr>
        <w:t xml:space="preserve"> </w:t>
      </w:r>
      <w:r w:rsidR="00C57C2C" w:rsidRPr="00F5050D">
        <w:rPr>
          <w:rFonts w:ascii="Arial" w:hAnsi="Arial" w:cs="Arial"/>
        </w:rPr>
        <w:t xml:space="preserve">Table </w:t>
      </w:r>
      <w:r w:rsidR="00E366DB" w:rsidRPr="00F5050D">
        <w:rPr>
          <w:rFonts w:ascii="Arial" w:hAnsi="Arial" w:cs="Arial"/>
        </w:rPr>
        <w:t>2</w:t>
      </w:r>
      <w:r w:rsidR="00C57C2C" w:rsidRPr="00F5050D">
        <w:rPr>
          <w:rFonts w:ascii="Arial" w:hAnsi="Arial" w:cs="Arial"/>
        </w:rPr>
        <w:t xml:space="preserve">: </w:t>
      </w:r>
      <w:bookmarkStart w:id="0" w:name="_Hlk33747994"/>
      <w:r w:rsidR="00C57C2C" w:rsidRPr="00F5050D">
        <w:rPr>
          <w:rFonts w:ascii="Arial" w:hAnsi="Arial" w:cs="Arial"/>
        </w:rPr>
        <w:t>Contig length</w:t>
      </w:r>
      <w:r w:rsidR="00E64194" w:rsidRPr="00F5050D">
        <w:rPr>
          <w:rFonts w:ascii="Arial" w:hAnsi="Arial" w:cs="Arial"/>
        </w:rPr>
        <w:t>s</w:t>
      </w:r>
      <w:r w:rsidR="00C57C2C" w:rsidRPr="00F5050D">
        <w:rPr>
          <w:rFonts w:ascii="Arial" w:hAnsi="Arial" w:cs="Arial"/>
        </w:rPr>
        <w:t xml:space="preserve"> </w:t>
      </w:r>
      <w:r w:rsidR="004A157B" w:rsidRPr="00F5050D">
        <w:rPr>
          <w:rFonts w:ascii="Arial" w:hAnsi="Arial" w:cs="Arial"/>
        </w:rPr>
        <w:t>produced by</w:t>
      </w:r>
      <w:r w:rsidR="00E64194" w:rsidRPr="00F5050D">
        <w:rPr>
          <w:rFonts w:ascii="Arial" w:hAnsi="Arial" w:cs="Arial"/>
        </w:rPr>
        <w:t xml:space="preserve"> ContigExtender </w:t>
      </w:r>
      <w:r w:rsidR="00031B49" w:rsidRPr="00F5050D">
        <w:rPr>
          <w:rFonts w:ascii="Arial" w:hAnsi="Arial" w:cs="Arial"/>
        </w:rPr>
        <w:t>on</w:t>
      </w:r>
      <w:r w:rsidR="00C57C2C" w:rsidRPr="00F5050D">
        <w:rPr>
          <w:rFonts w:ascii="Arial" w:hAnsi="Arial" w:cs="Arial"/>
        </w:rPr>
        <w:t xml:space="preserve"> simulated </w:t>
      </w:r>
      <w:proofErr w:type="gramStart"/>
      <w:r w:rsidR="00C57C2C" w:rsidRPr="00F5050D">
        <w:rPr>
          <w:rFonts w:ascii="Arial" w:hAnsi="Arial" w:cs="Arial"/>
        </w:rPr>
        <w:t>paired-end</w:t>
      </w:r>
      <w:proofErr w:type="gramEnd"/>
      <w:r w:rsidR="00C57C2C" w:rsidRPr="00F5050D">
        <w:rPr>
          <w:rFonts w:ascii="Arial" w:hAnsi="Arial" w:cs="Arial"/>
        </w:rPr>
        <w:t xml:space="preserve"> reads </w:t>
      </w:r>
      <w:r w:rsidR="004A157B" w:rsidRPr="00F5050D">
        <w:rPr>
          <w:rFonts w:ascii="Arial" w:hAnsi="Arial" w:cs="Arial"/>
        </w:rPr>
        <w:t>from</w:t>
      </w:r>
      <w:r w:rsidR="00C57C2C" w:rsidRPr="00F5050D">
        <w:rPr>
          <w:rFonts w:ascii="Arial" w:hAnsi="Arial" w:cs="Arial"/>
        </w:rPr>
        <w:t xml:space="preserve"> </w:t>
      </w:r>
      <w:proofErr w:type="spellStart"/>
      <w:r w:rsidR="00C57C2C" w:rsidRPr="00F5050D">
        <w:rPr>
          <w:rFonts w:ascii="Arial" w:hAnsi="Arial" w:cs="Arial"/>
        </w:rPr>
        <w:t>pIRS</w:t>
      </w:r>
      <w:proofErr w:type="spellEnd"/>
      <w:r w:rsidR="00C57C2C" w:rsidRPr="00F5050D">
        <w:rPr>
          <w:rFonts w:ascii="Arial" w:hAnsi="Arial" w:cs="Arial"/>
        </w:rPr>
        <w:t xml:space="preserve"> (read length 100, error rate 0.</w:t>
      </w:r>
      <w:bookmarkStart w:id="1" w:name="_GoBack"/>
      <w:bookmarkEnd w:id="1"/>
      <w:r w:rsidR="00C57C2C" w:rsidRPr="00F5050D">
        <w:rPr>
          <w:rFonts w:ascii="Arial" w:hAnsi="Arial" w:cs="Arial"/>
        </w:rPr>
        <w:t>05)</w:t>
      </w:r>
      <w:bookmarkEnd w:id="0"/>
      <w:r w:rsidR="004A157B" w:rsidRPr="00F5050D">
        <w:rPr>
          <w:rFonts w:ascii="Arial" w:hAnsi="Arial" w:cs="Arial"/>
        </w:rPr>
        <w:t xml:space="preserve">. Runs that fail to produce </w:t>
      </w:r>
      <w:r w:rsidR="00C4319D" w:rsidRPr="00F5050D">
        <w:rPr>
          <w:rFonts w:ascii="Arial" w:hAnsi="Arial" w:cs="Arial"/>
        </w:rPr>
        <w:t>extension</w:t>
      </w:r>
      <w:r w:rsidR="004A157B" w:rsidRPr="00F5050D">
        <w:rPr>
          <w:rFonts w:ascii="Arial" w:hAnsi="Arial" w:cs="Arial"/>
        </w:rPr>
        <w:t xml:space="preserve"> are marked “NA”.</w:t>
      </w:r>
    </w:p>
    <w:p w14:paraId="532B4057" w14:textId="77777777" w:rsidR="0026301E" w:rsidRPr="00F5050D" w:rsidRDefault="0026301E" w:rsidP="002630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957"/>
        <w:gridCol w:w="977"/>
        <w:gridCol w:w="917"/>
        <w:gridCol w:w="2285"/>
        <w:gridCol w:w="2808"/>
      </w:tblGrid>
      <w:tr w:rsidR="00F5050D" w:rsidRPr="00F5050D" w14:paraId="567E5F35" w14:textId="77777777" w:rsidTr="00F803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01E6D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Genome, genome size</w:t>
            </w:r>
          </w:p>
          <w:p w14:paraId="45AC06C0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Covera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BD4B4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RICE 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BFF3E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GenSeed</w:t>
            </w:r>
            <w:proofErr w:type="spellEnd"/>
          </w:p>
          <w:p w14:paraId="082BBF20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k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FDAB0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Kollector</w:t>
            </w:r>
            <w:proofErr w:type="spellEnd"/>
          </w:p>
          <w:p w14:paraId="3F853DEC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kb)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5521C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ntigExtender </w:t>
            </w:r>
          </w:p>
          <w:p w14:paraId="624BF208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kb, using insert size constraint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11279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ntigExtender (kb, ignoring insert size constraint)</w:t>
            </w:r>
          </w:p>
        </w:tc>
      </w:tr>
      <w:tr w:rsidR="00F5050D" w:rsidRPr="00F5050D" w14:paraId="0F123BE5" w14:textId="77777777" w:rsidTr="00F803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75762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BASV, 11.9kb (</w:t>
            </w: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v</w:t>
            </w:r>
            <w:proofErr w:type="spellEnd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=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0305B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BE02A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35B37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F0A0B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1499F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</w:t>
            </w:r>
          </w:p>
        </w:tc>
      </w:tr>
      <w:tr w:rsidR="00F5050D" w:rsidRPr="00F5050D" w14:paraId="06A39C82" w14:textId="77777777" w:rsidTr="00F803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07F95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BASV (</w:t>
            </w: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v</w:t>
            </w:r>
            <w:proofErr w:type="spellEnd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B443B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561C0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3E62F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24DF9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62C71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1</w:t>
            </w:r>
          </w:p>
        </w:tc>
      </w:tr>
      <w:tr w:rsidR="00F5050D" w:rsidRPr="00F5050D" w14:paraId="5B209A8E" w14:textId="77777777" w:rsidTr="00F803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7D635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BKV, 5.2kb (</w:t>
            </w: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v</w:t>
            </w:r>
            <w:proofErr w:type="spellEnd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=1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184D3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156C2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A54F3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9CD84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DEF42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</w:t>
            </w:r>
          </w:p>
        </w:tc>
      </w:tr>
      <w:tr w:rsidR="00F5050D" w:rsidRPr="00F5050D" w14:paraId="5FC25D8D" w14:textId="77777777" w:rsidTr="00F803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622CA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BKV (</w:t>
            </w: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v</w:t>
            </w:r>
            <w:proofErr w:type="spellEnd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153C3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7120A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BFE4D" w14:textId="1AB0324C" w:rsidR="0026301E" w:rsidRPr="00F5050D" w:rsidRDefault="00935BA3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77C54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990BC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</w:t>
            </w:r>
          </w:p>
        </w:tc>
      </w:tr>
      <w:tr w:rsidR="00F5050D" w:rsidRPr="00F5050D" w14:paraId="3D92BE72" w14:textId="77777777" w:rsidTr="00F803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BE195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HIV1, 9.2kb (</w:t>
            </w: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v</w:t>
            </w:r>
            <w:proofErr w:type="spellEnd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=1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9F888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0465B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7FFCE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D474C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4F0B3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</w:t>
            </w:r>
          </w:p>
        </w:tc>
      </w:tr>
      <w:tr w:rsidR="00F80317" w:rsidRPr="00F5050D" w14:paraId="198EF8BB" w14:textId="77777777" w:rsidTr="00F803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0F6D4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HIV1 (</w:t>
            </w:r>
            <w:proofErr w:type="spellStart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cov</w:t>
            </w:r>
            <w:proofErr w:type="spellEnd"/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9ED91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BC99C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26220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B5A96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F1B15" w14:textId="77777777" w:rsidR="0026301E" w:rsidRPr="00F5050D" w:rsidRDefault="0026301E" w:rsidP="00263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5050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4</w:t>
            </w:r>
          </w:p>
        </w:tc>
      </w:tr>
    </w:tbl>
    <w:p w14:paraId="43DC8CBD" w14:textId="77777777" w:rsidR="00E366DB" w:rsidRPr="00F5050D" w:rsidRDefault="00E366DB" w:rsidP="00E366DB">
      <w:pPr>
        <w:rPr>
          <w:rFonts w:ascii="Arial" w:hAnsi="Arial" w:cs="Arial"/>
        </w:rPr>
      </w:pPr>
    </w:p>
    <w:sectPr w:rsidR="00E366DB" w:rsidRPr="00F50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496D"/>
    <w:rsid w:val="00031B49"/>
    <w:rsid w:val="00055175"/>
    <w:rsid w:val="00114272"/>
    <w:rsid w:val="00181C52"/>
    <w:rsid w:val="0019347C"/>
    <w:rsid w:val="001B3224"/>
    <w:rsid w:val="0026301E"/>
    <w:rsid w:val="00372270"/>
    <w:rsid w:val="003C7E5D"/>
    <w:rsid w:val="00423AC8"/>
    <w:rsid w:val="00465FEB"/>
    <w:rsid w:val="004A157B"/>
    <w:rsid w:val="005C71E9"/>
    <w:rsid w:val="006821A7"/>
    <w:rsid w:val="0070177C"/>
    <w:rsid w:val="00793720"/>
    <w:rsid w:val="007F2DED"/>
    <w:rsid w:val="00931EB1"/>
    <w:rsid w:val="00933AB1"/>
    <w:rsid w:val="00935BA3"/>
    <w:rsid w:val="00972C14"/>
    <w:rsid w:val="00B1496D"/>
    <w:rsid w:val="00BA1473"/>
    <w:rsid w:val="00C347B1"/>
    <w:rsid w:val="00C4319D"/>
    <w:rsid w:val="00C57C2C"/>
    <w:rsid w:val="00E366DB"/>
    <w:rsid w:val="00E44390"/>
    <w:rsid w:val="00E64194"/>
    <w:rsid w:val="00EA6FFB"/>
    <w:rsid w:val="00EC7DCE"/>
    <w:rsid w:val="00F5050D"/>
    <w:rsid w:val="00F80317"/>
    <w:rsid w:val="00FC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AE1F"/>
  <w15:docId w15:val="{FEFF1507-A255-4D6F-9DB6-F2FA88A8E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D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57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547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943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0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4351">
          <w:marLeft w:val="-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LDER</dc:creator>
  <cp:keywords/>
  <dc:description/>
  <cp:lastModifiedBy>Geng, Huimin</cp:lastModifiedBy>
  <cp:revision>4</cp:revision>
  <dcterms:created xsi:type="dcterms:W3CDTF">2021-02-16T22:00:00Z</dcterms:created>
  <dcterms:modified xsi:type="dcterms:W3CDTF">2021-02-16T22:32:00Z</dcterms:modified>
</cp:coreProperties>
</file>